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A55" w:rsidRPr="001C237F" w:rsidRDefault="00DB6A55" w:rsidP="00DB6A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. 1</w:t>
      </w:r>
      <w:r w:rsidRPr="006979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SA dose among users</w:t>
      </w:r>
      <w:r w:rsidRPr="00697921">
        <w:rPr>
          <w:rFonts w:ascii="Times New Roman" w:hAnsi="Times New Roman" w:cs="Times New Roman"/>
          <w:b/>
          <w:sz w:val="24"/>
          <w:szCs w:val="24"/>
        </w:rPr>
        <w:t xml:space="preserve"> by altitude category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he mean difference (95% CI) ESA dose among users (U/kg body weight) is presented.</w:t>
      </w:r>
    </w:p>
    <w:p w:rsidR="00FA7422" w:rsidRDefault="00DB6A55">
      <w:bookmarkStart w:id="0" w:name="_GoBack"/>
      <w:bookmarkEnd w:id="0"/>
    </w:p>
    <w:sectPr w:rsidR="00FA7422" w:rsidSect="00AF2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A55"/>
    <w:rsid w:val="00124D30"/>
    <w:rsid w:val="008B387D"/>
    <w:rsid w:val="009970C0"/>
    <w:rsid w:val="00C349D5"/>
    <w:rsid w:val="00DB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D1C93-86D5-4708-B280-4F086F46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A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Vita HealthCare Partners, Inc.</Company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Cohen</dc:creator>
  <cp:keywords/>
  <dc:description/>
  <cp:lastModifiedBy>Dena Cohen</cp:lastModifiedBy>
  <cp:revision>1</cp:revision>
  <dcterms:created xsi:type="dcterms:W3CDTF">2016-08-25T17:16:00Z</dcterms:created>
  <dcterms:modified xsi:type="dcterms:W3CDTF">2016-08-25T17:16:00Z</dcterms:modified>
</cp:coreProperties>
</file>